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pBdr/>
        <w:shd w:fill="FCFDFE" w:val="clear"/>
        <w:spacing w:lineRule="atLeast" w:line="180" w:before="0" w:after="0"/>
        <w:ind w:left="0" w:right="0" w:hanging="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1 Baseline characteristics of myocardial infarction group before and after matching</w:t>
      </w:r>
    </w:p>
    <w:tbl>
      <w:tblPr>
        <w:tblW w:w="8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885"/>
        <w:gridCol w:w="1655"/>
        <w:gridCol w:w="1525"/>
        <w:gridCol w:w="909"/>
      </w:tblGrid>
      <w:tr>
        <w:trPr>
          <w:trHeight w:val="347" w:hRule="atLeast"/>
        </w:trPr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efore matching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I Group</w:t>
            </w: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fter matching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I Group</w:t>
            </w: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MD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>
          <w:trHeight w:val="266" w:hRule="atLeast"/>
        </w:trPr>
        <w:tc>
          <w:tcPr>
            <w:tcW w:w="2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(years old)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6.89±11.36</w:t>
            </w:r>
          </w:p>
        </w:tc>
        <w:tc>
          <w:tcPr>
            <w:tcW w:w="165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6.87±11.36</w:t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76</w:t>
            </w:r>
          </w:p>
        </w:tc>
      </w:tr>
      <w:tr>
        <w:trPr>
          <w:trHeight w:val="292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ex, n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84</w:t>
            </w:r>
          </w:p>
        </w:tc>
      </w:tr>
      <w:tr>
        <w:trPr>
          <w:trHeight w:val="317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Mal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26 (65.04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25 (64.9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31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9 (34.96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9 (35.0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2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Level of education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Less than 9th grad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9 (12.06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8 (11.9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-12th grad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8 (14.96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8 (14.9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High school graduate/GED or equivalent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4 (28.09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4 (28.13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63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ome college or AA degre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7 (28.5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7 (28.5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llege graduate or abov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7 (16.34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7 (16.36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154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kg/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34 (20.46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34 (20.4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-3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06 (31.45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06 (31.5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15 (48.09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14 (48.0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454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oking history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84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3 (34.0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3 (34.1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32 (65.9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31 (65.9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32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rinking history, n(%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69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5 (34.35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4 (34.2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30 (65.65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30 (65.7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20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ypertension, n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89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23 (18.78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23 (18.8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32 (81.2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31 (81.1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198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18"/>
                  <w:szCs w:val="18"/>
                  <w:lang w:val="en-US" w:eastAsia="zh-CN" w:bidi="ar"/>
                </w:rPr>
                <w:t>Diabetes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, n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1 (-0.10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96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99 (45.6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99 (45.7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4 (46.41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4 (46.4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GT+IFG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2 (7.94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1 (7.8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C(mmol/L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.44 ± 1.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.44±1.1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67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G(mmol/L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89 ± 1.2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89±1.2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81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DL(mmol/L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27 ± 0.4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27±0.4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91</w:t>
            </w:r>
          </w:p>
        </w:tc>
      </w:tr>
      <w:tr>
        <w:trPr>
          <w:trHeight w:val="229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pper intake quartile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88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 (-0.11, 0.11)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84</w:t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0" w:name="OLE_LINK3"/>
            <w:bookmarkEnd w:id="0"/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655-0.807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06 (31.45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5 (28.29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07-1.08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67 (25.50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57 (24.01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55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82-1.4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58 (24.12)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66 (25.3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412" w:hRule="atLeast"/>
        </w:trPr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44-10.6205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24 (18.93)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46 (22.32)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9:09:29Z</dcterms:created>
  <dc:creator>WenHe</dc:creator>
  <dc:description/>
  <dc:language>en-US</dc:language>
  <cp:lastModifiedBy>牛晓娜</cp:lastModifiedBy>
  <dcterms:modified xsi:type="dcterms:W3CDTF">2022-09-23T12:0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C295221F024F628D1C0EEA0758690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